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5Dark-Accent11"/>
        <w:tblW w:w="10718" w:type="dxa"/>
        <w:tblInd w:w="-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3"/>
        <w:gridCol w:w="1153"/>
        <w:gridCol w:w="918"/>
        <w:gridCol w:w="802"/>
        <w:gridCol w:w="946"/>
        <w:gridCol w:w="946"/>
        <w:gridCol w:w="918"/>
        <w:gridCol w:w="946"/>
        <w:gridCol w:w="946"/>
        <w:gridCol w:w="1196"/>
        <w:gridCol w:w="812"/>
      </w:tblGrid>
      <w:tr w:rsidR="00DF147F" w:rsidRPr="00DF147F" w14:paraId="20DB2AEA" w14:textId="77777777" w:rsidTr="00A24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48987" w14:textId="77777777" w:rsidR="00831008" w:rsidRPr="00DF147F" w:rsidRDefault="00831008" w:rsidP="00A83239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71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CE3C6" w14:textId="77777777" w:rsidR="00831008" w:rsidRPr="00DF147F" w:rsidRDefault="00831008" w:rsidP="00A832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ontrol (n = 22)</w:t>
            </w:r>
          </w:p>
        </w:tc>
        <w:tc>
          <w:tcPr>
            <w:tcW w:w="365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AF3B5" w14:textId="77777777" w:rsidR="00831008" w:rsidRPr="00DF147F" w:rsidRDefault="00831008" w:rsidP="00A832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OA (n = 23)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12E2" w14:textId="77777777" w:rsidR="00831008" w:rsidRPr="00DF147F" w:rsidRDefault="00831008" w:rsidP="00A832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est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67C7" w14:textId="77777777" w:rsidR="00831008" w:rsidRPr="00DF147F" w:rsidRDefault="00831008" w:rsidP="00A832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-value</w:t>
            </w:r>
          </w:p>
        </w:tc>
      </w:tr>
      <w:tr w:rsidR="00DF147F" w:rsidRPr="00DF147F" w14:paraId="443F5A84" w14:textId="77777777" w:rsidTr="00002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0A22E2" w14:textId="77777777" w:rsidR="00831008" w:rsidRPr="00DF147F" w:rsidRDefault="00831008" w:rsidP="00A83239">
            <w:pPr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14:paraId="06E903B5" w14:textId="1E38D383" w:rsidR="00831008" w:rsidRPr="00DF147F" w:rsidRDefault="00831008" w:rsidP="00A83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b/>
                <w:sz w:val="22"/>
                <w:szCs w:val="22"/>
              </w:rPr>
              <w:t>Mean</w:t>
            </w:r>
            <w:r w:rsidR="00A2444A" w:rsidRPr="00DF147F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="00A2444A" w:rsidRPr="00DF147F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S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43FF4CC" w14:textId="3D6F01D8" w:rsidR="00831008" w:rsidRPr="00DF147F" w:rsidRDefault="00002F55" w:rsidP="00A83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b/>
                <w:sz w:val="22"/>
                <w:szCs w:val="22"/>
              </w:rPr>
              <w:t>Median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149EF8E0" w14:textId="77777777" w:rsidR="00831008" w:rsidRPr="00DF147F" w:rsidRDefault="00831008" w:rsidP="00A83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b/>
                <w:sz w:val="22"/>
                <w:szCs w:val="22"/>
              </w:rPr>
              <w:t>Min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1BE56C8" w14:textId="77777777" w:rsidR="00831008" w:rsidRPr="00DF147F" w:rsidRDefault="00831008" w:rsidP="00A83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b/>
                <w:sz w:val="22"/>
                <w:szCs w:val="22"/>
              </w:rPr>
              <w:t>Max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E141357" w14:textId="4CC5B1D4" w:rsidR="00831008" w:rsidRPr="00DF147F" w:rsidRDefault="00A2444A" w:rsidP="00A83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b/>
                <w:sz w:val="22"/>
                <w:szCs w:val="22"/>
              </w:rPr>
              <w:t>Mean</w:t>
            </w: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DF147F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SD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336E4E6" w14:textId="15728724" w:rsidR="00831008" w:rsidRPr="00DF147F" w:rsidRDefault="00002F55" w:rsidP="00A83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b/>
                <w:sz w:val="22"/>
                <w:szCs w:val="22"/>
              </w:rPr>
              <w:t>Median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BF7FB6F" w14:textId="77777777" w:rsidR="00831008" w:rsidRPr="00DF147F" w:rsidRDefault="00831008" w:rsidP="00A83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b/>
                <w:sz w:val="22"/>
                <w:szCs w:val="22"/>
              </w:rPr>
              <w:t>Min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375ADC9" w14:textId="77777777" w:rsidR="00831008" w:rsidRPr="00DF147F" w:rsidRDefault="00831008" w:rsidP="00A83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b/>
                <w:sz w:val="22"/>
                <w:szCs w:val="22"/>
              </w:rPr>
              <w:t>Max</w:t>
            </w:r>
          </w:p>
        </w:tc>
        <w:tc>
          <w:tcPr>
            <w:tcW w:w="1196" w:type="dxa"/>
            <w:vMerge/>
            <w:shd w:val="clear" w:color="auto" w:fill="auto"/>
            <w:vAlign w:val="center"/>
            <w:hideMark/>
          </w:tcPr>
          <w:p w14:paraId="4498D767" w14:textId="77777777" w:rsidR="00831008" w:rsidRPr="00DF147F" w:rsidRDefault="00831008" w:rsidP="00A83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2" w:type="dxa"/>
            <w:vMerge/>
            <w:shd w:val="clear" w:color="auto" w:fill="auto"/>
            <w:vAlign w:val="center"/>
            <w:hideMark/>
          </w:tcPr>
          <w:p w14:paraId="368C6D06" w14:textId="77777777" w:rsidR="00831008" w:rsidRPr="00DF147F" w:rsidRDefault="00831008" w:rsidP="00A83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F147F" w:rsidRPr="00DF147F" w14:paraId="15CD1F1F" w14:textId="77777777" w:rsidTr="00FB60CB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8063E7" w14:textId="77777777" w:rsidR="00002F55" w:rsidRPr="00DF147F" w:rsidRDefault="00002F55" w:rsidP="00002F55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otal hours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5185689D" w14:textId="554CB7B9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325±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0B24C2" w14:textId="52279EDF" w:rsidR="00002F55" w:rsidRPr="00DF147F" w:rsidRDefault="00B02B18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325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748DD228" w14:textId="357BCBC4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30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FC444C2" w14:textId="64508F9E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35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78ECCFA" w14:textId="3F0F9A5E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324±7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C5A4819" w14:textId="5064224C" w:rsidR="00002F55" w:rsidRPr="00DF147F" w:rsidRDefault="00B02B18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32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E8CA02E" w14:textId="54ABFD6F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29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3E9C7ED" w14:textId="0C1DD847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336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0AA77FF4" w14:textId="77777777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Wilcoxon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56E47799" w14:textId="77777777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0.95</w:t>
            </w:r>
          </w:p>
        </w:tc>
      </w:tr>
      <w:tr w:rsidR="00DF147F" w:rsidRPr="00DF147F" w14:paraId="76FFA334" w14:textId="77777777" w:rsidTr="00FB6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2FA95F" w14:textId="77777777" w:rsidR="00002F55" w:rsidRPr="00DF147F" w:rsidRDefault="00002F55" w:rsidP="00002F55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Hours lost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34819BCC" w14:textId="76FBE5A1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13±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42A55E" w14:textId="2C8493B4" w:rsidR="00002F55" w:rsidRPr="00DF147F" w:rsidRDefault="00B02B18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76CEF331" w14:textId="7617A7D7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C549C4D" w14:textId="5606907B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4FD3FC4" w14:textId="54A1EF40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11±7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2841D8B" w14:textId="75232EEA" w:rsidR="00002F55" w:rsidRPr="00DF147F" w:rsidRDefault="00B02B18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16E2114" w14:textId="59686601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8F7F653" w14:textId="3D44905D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4BB1A3F2" w14:textId="77777777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Wilcoxon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78EB53ED" w14:textId="77777777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0.76</w:t>
            </w:r>
          </w:p>
        </w:tc>
      </w:tr>
      <w:tr w:rsidR="00DF147F" w:rsidRPr="00DF147F" w14:paraId="73E7B5BE" w14:textId="77777777" w:rsidTr="00FB60CB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2508B0" w14:textId="77777777" w:rsidR="00002F55" w:rsidRPr="00DF147F" w:rsidRDefault="00002F55" w:rsidP="00002F55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Study hours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4FCB1916" w14:textId="66987A8E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313±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8E2FF8" w14:textId="55B9D6A7" w:rsidR="00002F55" w:rsidRPr="00DF147F" w:rsidRDefault="00FB60CB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314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12D301CE" w14:textId="73AC6FD1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28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3F904F7" w14:textId="6DB6690A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32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3405C5C" w14:textId="1838FC2B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313±1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7240D17" w14:textId="482440B4" w:rsidR="00002F55" w:rsidRPr="00DF147F" w:rsidRDefault="00FB60CB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31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D16F2C3" w14:textId="45D3DF5D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26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46C00A6" w14:textId="0F0EB827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325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4E61CA07" w14:textId="77777777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Wilcoxon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189053B3" w14:textId="77777777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0.49</w:t>
            </w:r>
          </w:p>
        </w:tc>
      </w:tr>
      <w:tr w:rsidR="00DF147F" w:rsidRPr="00DF147F" w14:paraId="780B5EFA" w14:textId="77777777" w:rsidTr="00FB6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343150" w14:textId="77777777" w:rsidR="00002F55" w:rsidRPr="00DF147F" w:rsidRDefault="00002F55" w:rsidP="00002F55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ight hours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3C548422" w14:textId="712FC989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115±1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5DDD6D" w14:textId="558CE4E7" w:rsidR="00002F55" w:rsidRPr="00DF147F" w:rsidRDefault="00FB60CB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114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5904669A" w14:textId="773B4DBF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8E11124" w14:textId="380F10B5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15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D5B5AD6" w14:textId="65BF818F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109±17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4B88588" w14:textId="7D6193A8" w:rsidR="00002F55" w:rsidRPr="00DF147F" w:rsidRDefault="00FB60CB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5E77851" w14:textId="3F915522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8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BFF80F6" w14:textId="3A509140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139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6403266C" w14:textId="77777777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Wilcoxon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67E5DAE5" w14:textId="77777777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0.97</w:t>
            </w:r>
          </w:p>
        </w:tc>
      </w:tr>
      <w:tr w:rsidR="00DF147F" w:rsidRPr="00DF147F" w14:paraId="13A9C982" w14:textId="77777777" w:rsidTr="00FB60CB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478A37" w14:textId="77777777" w:rsidR="00002F55" w:rsidRPr="00DF147F" w:rsidRDefault="00002F55" w:rsidP="00002F55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aytime hours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3E8E4150" w14:textId="598B4437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198±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26C7207" w14:textId="302B3E07" w:rsidR="00002F55" w:rsidRPr="00DF147F" w:rsidRDefault="00FB60CB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197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455F59D3" w14:textId="08CE2ABC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16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605C10D" w14:textId="77D2D9F4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23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5CC01EA" w14:textId="1509854B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204±1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E7240F5" w14:textId="38AAE648" w:rsidR="00002F55" w:rsidRPr="00DF147F" w:rsidRDefault="00FB60CB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20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032AD67" w14:textId="726691E2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17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3331D50" w14:textId="2AB38091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228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1AF85830" w14:textId="77777777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T-test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445BDFE9" w14:textId="77777777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0.28</w:t>
            </w:r>
          </w:p>
        </w:tc>
      </w:tr>
      <w:tr w:rsidR="00DF147F" w:rsidRPr="00DF147F" w14:paraId="29E63B45" w14:textId="77777777" w:rsidTr="00FB6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3A44E39" w14:textId="77777777" w:rsidR="00002F55" w:rsidRPr="00DF147F" w:rsidRDefault="00002F55" w:rsidP="00002F55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Weekdays hours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0159E449" w14:textId="7DD08ED4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222±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097767E" w14:textId="213A6E44" w:rsidR="00002F55" w:rsidRPr="00DF147F" w:rsidRDefault="00FB60CB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223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7DA9C5E5" w14:textId="1365D447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20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519CCD0" w14:textId="7947EF91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24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9D333AE" w14:textId="4ABCFE7F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220±1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6729E9C" w14:textId="3EBFA5E4" w:rsidR="00002F55" w:rsidRPr="00DF147F" w:rsidRDefault="00FB60CB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22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63B9F03" w14:textId="3D8F20A7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17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85015DA" w14:textId="7559C175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229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536304EA" w14:textId="77777777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Wilcoxon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18C0721B" w14:textId="77777777" w:rsidR="00002F55" w:rsidRPr="00DF147F" w:rsidRDefault="00002F55" w:rsidP="00FB6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0.76</w:t>
            </w:r>
          </w:p>
        </w:tc>
      </w:tr>
      <w:tr w:rsidR="00DF147F" w:rsidRPr="00DF147F" w14:paraId="39CDC624" w14:textId="77777777" w:rsidTr="00FB60CB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7C8828" w14:textId="77777777" w:rsidR="00002F55" w:rsidRPr="00DF147F" w:rsidRDefault="00002F55" w:rsidP="00002F55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Weekends hours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448021F3" w14:textId="56D0E943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91±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A342B2" w14:textId="4FB54E78" w:rsidR="00002F55" w:rsidRPr="00DF147F" w:rsidRDefault="00FB60CB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94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4C425651" w14:textId="6ED45C94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7F64F5A" w14:textId="41C65FF9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F4EE5B8" w14:textId="4F7C1924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93±3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0CF9C43" w14:textId="2ABC948D" w:rsidR="00002F55" w:rsidRPr="00DF147F" w:rsidRDefault="00FB60CB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9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7AA76B4" w14:textId="5FDC1E08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8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198B25B" w14:textId="31B9C4DF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79FF1FA0" w14:textId="77777777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Wilcoxon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4B6D43C5" w14:textId="77777777" w:rsidR="00002F55" w:rsidRPr="00DF147F" w:rsidRDefault="00002F55" w:rsidP="00FB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F147F">
              <w:rPr>
                <w:rFonts w:asciiTheme="minorHAnsi" w:hAnsiTheme="minorHAnsi" w:cstheme="minorHAnsi"/>
                <w:sz w:val="22"/>
                <w:szCs w:val="22"/>
              </w:rPr>
              <w:t>0.88</w:t>
            </w:r>
          </w:p>
        </w:tc>
      </w:tr>
    </w:tbl>
    <w:p w14:paraId="6FF58FD2" w14:textId="2D5E6992" w:rsidR="00C65869" w:rsidRPr="00DF147F" w:rsidRDefault="00C65869"/>
    <w:p w14:paraId="302B827E" w14:textId="77777777" w:rsidR="00831008" w:rsidRPr="00DF147F" w:rsidRDefault="00831008" w:rsidP="00831008">
      <w:pPr>
        <w:jc w:val="both"/>
        <w:rPr>
          <w:rFonts w:eastAsia="Times New Roman" w:cs="Times New Roman"/>
          <w:lang w:eastAsia="es-ES"/>
        </w:rPr>
      </w:pPr>
      <w:r w:rsidRPr="00DF147F">
        <w:t xml:space="preserve">Supplementary Table 1: </w:t>
      </w:r>
      <w:r w:rsidRPr="00DF147F">
        <w:rPr>
          <w:rFonts w:eastAsia="Times New Roman" w:cs="Times New Roman"/>
          <w:lang w:eastAsia="es-ES"/>
        </w:rPr>
        <w:t>Summary of mean and SD, minimum and maximum of study hours between groups</w:t>
      </w:r>
    </w:p>
    <w:p w14:paraId="1A04D637" w14:textId="1039F145" w:rsidR="00831008" w:rsidRPr="00DF147F" w:rsidRDefault="00831008"/>
    <w:sectPr w:rsidR="00831008" w:rsidRPr="00DF147F" w:rsidSect="00D92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55A"/>
    <w:rsid w:val="000024C8"/>
    <w:rsid w:val="00002F51"/>
    <w:rsid w:val="00002F55"/>
    <w:rsid w:val="00006410"/>
    <w:rsid w:val="00007C38"/>
    <w:rsid w:val="00007FED"/>
    <w:rsid w:val="000104EE"/>
    <w:rsid w:val="000152F9"/>
    <w:rsid w:val="00017105"/>
    <w:rsid w:val="000216EE"/>
    <w:rsid w:val="00022E64"/>
    <w:rsid w:val="00022EDE"/>
    <w:rsid w:val="000237A7"/>
    <w:rsid w:val="0003033B"/>
    <w:rsid w:val="000321DA"/>
    <w:rsid w:val="0003342F"/>
    <w:rsid w:val="000365C0"/>
    <w:rsid w:val="00037653"/>
    <w:rsid w:val="00044011"/>
    <w:rsid w:val="00051E66"/>
    <w:rsid w:val="0005373D"/>
    <w:rsid w:val="0005440B"/>
    <w:rsid w:val="00056481"/>
    <w:rsid w:val="00057441"/>
    <w:rsid w:val="00061A63"/>
    <w:rsid w:val="00065E48"/>
    <w:rsid w:val="00066A0F"/>
    <w:rsid w:val="00070E1C"/>
    <w:rsid w:val="000720DE"/>
    <w:rsid w:val="00072DFD"/>
    <w:rsid w:val="00080AB9"/>
    <w:rsid w:val="00081378"/>
    <w:rsid w:val="00083267"/>
    <w:rsid w:val="00090DE7"/>
    <w:rsid w:val="00093FED"/>
    <w:rsid w:val="000A431C"/>
    <w:rsid w:val="000A5FDC"/>
    <w:rsid w:val="000A6525"/>
    <w:rsid w:val="000B0B61"/>
    <w:rsid w:val="000C23BA"/>
    <w:rsid w:val="000C39E4"/>
    <w:rsid w:val="000D1925"/>
    <w:rsid w:val="000D4DBE"/>
    <w:rsid w:val="000D72E9"/>
    <w:rsid w:val="000D730A"/>
    <w:rsid w:val="000E055A"/>
    <w:rsid w:val="000E1D6F"/>
    <w:rsid w:val="000E2401"/>
    <w:rsid w:val="000E3F38"/>
    <w:rsid w:val="000E5C69"/>
    <w:rsid w:val="000E7521"/>
    <w:rsid w:val="000F5C94"/>
    <w:rsid w:val="000F6128"/>
    <w:rsid w:val="000F6145"/>
    <w:rsid w:val="0010118E"/>
    <w:rsid w:val="00101477"/>
    <w:rsid w:val="001020FF"/>
    <w:rsid w:val="00102174"/>
    <w:rsid w:val="00103F22"/>
    <w:rsid w:val="001104CA"/>
    <w:rsid w:val="00114B15"/>
    <w:rsid w:val="0011676E"/>
    <w:rsid w:val="00117951"/>
    <w:rsid w:val="00122CBE"/>
    <w:rsid w:val="0012404F"/>
    <w:rsid w:val="00124E85"/>
    <w:rsid w:val="00126833"/>
    <w:rsid w:val="00130BD2"/>
    <w:rsid w:val="001414E1"/>
    <w:rsid w:val="00143311"/>
    <w:rsid w:val="00146072"/>
    <w:rsid w:val="001551F4"/>
    <w:rsid w:val="00163A5A"/>
    <w:rsid w:val="00163B59"/>
    <w:rsid w:val="00167199"/>
    <w:rsid w:val="00174657"/>
    <w:rsid w:val="00180338"/>
    <w:rsid w:val="00185875"/>
    <w:rsid w:val="00187DFC"/>
    <w:rsid w:val="00190808"/>
    <w:rsid w:val="001922C7"/>
    <w:rsid w:val="00196C13"/>
    <w:rsid w:val="001A31FD"/>
    <w:rsid w:val="001A377F"/>
    <w:rsid w:val="001C127A"/>
    <w:rsid w:val="001C1686"/>
    <w:rsid w:val="001C2E86"/>
    <w:rsid w:val="001C3197"/>
    <w:rsid w:val="001C38D3"/>
    <w:rsid w:val="001C4397"/>
    <w:rsid w:val="001C6A65"/>
    <w:rsid w:val="001C6FD2"/>
    <w:rsid w:val="001C72F1"/>
    <w:rsid w:val="001D175A"/>
    <w:rsid w:val="001D24F8"/>
    <w:rsid w:val="001D25F7"/>
    <w:rsid w:val="001D446D"/>
    <w:rsid w:val="001E1D02"/>
    <w:rsid w:val="001E1DCC"/>
    <w:rsid w:val="001F6321"/>
    <w:rsid w:val="0020041F"/>
    <w:rsid w:val="00200E5E"/>
    <w:rsid w:val="00201AAE"/>
    <w:rsid w:val="0020443A"/>
    <w:rsid w:val="00204587"/>
    <w:rsid w:val="00211497"/>
    <w:rsid w:val="00214363"/>
    <w:rsid w:val="002150AD"/>
    <w:rsid w:val="002230D1"/>
    <w:rsid w:val="0022367C"/>
    <w:rsid w:val="00224F1E"/>
    <w:rsid w:val="0022677E"/>
    <w:rsid w:val="002327D8"/>
    <w:rsid w:val="00235460"/>
    <w:rsid w:val="0023665B"/>
    <w:rsid w:val="00237DA3"/>
    <w:rsid w:val="002422C1"/>
    <w:rsid w:val="00243699"/>
    <w:rsid w:val="00244FED"/>
    <w:rsid w:val="00247903"/>
    <w:rsid w:val="0025053B"/>
    <w:rsid w:val="00250A66"/>
    <w:rsid w:val="002513F3"/>
    <w:rsid w:val="00253402"/>
    <w:rsid w:val="00253474"/>
    <w:rsid w:val="00260204"/>
    <w:rsid w:val="00262087"/>
    <w:rsid w:val="002657F3"/>
    <w:rsid w:val="002716CE"/>
    <w:rsid w:val="002813F8"/>
    <w:rsid w:val="00281E31"/>
    <w:rsid w:val="00282B1E"/>
    <w:rsid w:val="00283564"/>
    <w:rsid w:val="0028599F"/>
    <w:rsid w:val="002953CF"/>
    <w:rsid w:val="00295FA2"/>
    <w:rsid w:val="002974E4"/>
    <w:rsid w:val="002A11EB"/>
    <w:rsid w:val="002A2E11"/>
    <w:rsid w:val="002A410E"/>
    <w:rsid w:val="002A4D4B"/>
    <w:rsid w:val="002A526D"/>
    <w:rsid w:val="002A565D"/>
    <w:rsid w:val="002A5927"/>
    <w:rsid w:val="002A5E49"/>
    <w:rsid w:val="002A66AD"/>
    <w:rsid w:val="002B47DC"/>
    <w:rsid w:val="002C203A"/>
    <w:rsid w:val="002C2D8B"/>
    <w:rsid w:val="002C3301"/>
    <w:rsid w:val="002C3564"/>
    <w:rsid w:val="002C42B2"/>
    <w:rsid w:val="002D335F"/>
    <w:rsid w:val="002D58C0"/>
    <w:rsid w:val="002D5A3E"/>
    <w:rsid w:val="002E5D4A"/>
    <w:rsid w:val="002F017D"/>
    <w:rsid w:val="002F131B"/>
    <w:rsid w:val="002F27C3"/>
    <w:rsid w:val="002F4861"/>
    <w:rsid w:val="002F4B0A"/>
    <w:rsid w:val="002F5A49"/>
    <w:rsid w:val="002F6276"/>
    <w:rsid w:val="002F6330"/>
    <w:rsid w:val="0030258E"/>
    <w:rsid w:val="00302DE3"/>
    <w:rsid w:val="003127EE"/>
    <w:rsid w:val="00312B16"/>
    <w:rsid w:val="00314B70"/>
    <w:rsid w:val="00320673"/>
    <w:rsid w:val="00321D04"/>
    <w:rsid w:val="0033041D"/>
    <w:rsid w:val="003306EF"/>
    <w:rsid w:val="00330E6B"/>
    <w:rsid w:val="003346F4"/>
    <w:rsid w:val="0033511B"/>
    <w:rsid w:val="00341746"/>
    <w:rsid w:val="00342410"/>
    <w:rsid w:val="0034717A"/>
    <w:rsid w:val="00351243"/>
    <w:rsid w:val="003513A7"/>
    <w:rsid w:val="00352E94"/>
    <w:rsid w:val="00354628"/>
    <w:rsid w:val="0035732D"/>
    <w:rsid w:val="00357D15"/>
    <w:rsid w:val="003675CB"/>
    <w:rsid w:val="00367BA8"/>
    <w:rsid w:val="00372970"/>
    <w:rsid w:val="00372BDC"/>
    <w:rsid w:val="00376342"/>
    <w:rsid w:val="0037653A"/>
    <w:rsid w:val="00377C9F"/>
    <w:rsid w:val="00380435"/>
    <w:rsid w:val="0038187A"/>
    <w:rsid w:val="00382A91"/>
    <w:rsid w:val="00385267"/>
    <w:rsid w:val="0039314A"/>
    <w:rsid w:val="00393545"/>
    <w:rsid w:val="003A164F"/>
    <w:rsid w:val="003A179E"/>
    <w:rsid w:val="003A4BA1"/>
    <w:rsid w:val="003B0A75"/>
    <w:rsid w:val="003B27D1"/>
    <w:rsid w:val="003B6996"/>
    <w:rsid w:val="003C163F"/>
    <w:rsid w:val="003C382C"/>
    <w:rsid w:val="003C4B20"/>
    <w:rsid w:val="003C5827"/>
    <w:rsid w:val="003C5852"/>
    <w:rsid w:val="003C76E0"/>
    <w:rsid w:val="003D1DE9"/>
    <w:rsid w:val="003D4F69"/>
    <w:rsid w:val="003E16BE"/>
    <w:rsid w:val="003E2384"/>
    <w:rsid w:val="003E3753"/>
    <w:rsid w:val="003E46F5"/>
    <w:rsid w:val="003E6C20"/>
    <w:rsid w:val="003F2AB9"/>
    <w:rsid w:val="003F5C96"/>
    <w:rsid w:val="004011CE"/>
    <w:rsid w:val="00403EC2"/>
    <w:rsid w:val="00413045"/>
    <w:rsid w:val="00421331"/>
    <w:rsid w:val="00421577"/>
    <w:rsid w:val="004229A3"/>
    <w:rsid w:val="0043245B"/>
    <w:rsid w:val="004334BC"/>
    <w:rsid w:val="0043359A"/>
    <w:rsid w:val="0043790A"/>
    <w:rsid w:val="00437944"/>
    <w:rsid w:val="004512EA"/>
    <w:rsid w:val="004532AC"/>
    <w:rsid w:val="0045471A"/>
    <w:rsid w:val="0046078E"/>
    <w:rsid w:val="0046137B"/>
    <w:rsid w:val="00466639"/>
    <w:rsid w:val="00466D8F"/>
    <w:rsid w:val="00466DAF"/>
    <w:rsid w:val="004675AD"/>
    <w:rsid w:val="004724DA"/>
    <w:rsid w:val="004731E6"/>
    <w:rsid w:val="00473B38"/>
    <w:rsid w:val="00474577"/>
    <w:rsid w:val="0048030C"/>
    <w:rsid w:val="004855D3"/>
    <w:rsid w:val="00486D97"/>
    <w:rsid w:val="0049331C"/>
    <w:rsid w:val="004A08AE"/>
    <w:rsid w:val="004A165C"/>
    <w:rsid w:val="004A63A0"/>
    <w:rsid w:val="004A70D5"/>
    <w:rsid w:val="004B06E8"/>
    <w:rsid w:val="004B0B66"/>
    <w:rsid w:val="004B1AA7"/>
    <w:rsid w:val="004B1FC6"/>
    <w:rsid w:val="004B31BE"/>
    <w:rsid w:val="004B6A96"/>
    <w:rsid w:val="004C22AC"/>
    <w:rsid w:val="004C48B6"/>
    <w:rsid w:val="004C6AF6"/>
    <w:rsid w:val="004C6DE4"/>
    <w:rsid w:val="004C7FDC"/>
    <w:rsid w:val="004D12DC"/>
    <w:rsid w:val="004D21C8"/>
    <w:rsid w:val="004D4C34"/>
    <w:rsid w:val="004D61F4"/>
    <w:rsid w:val="004D6C65"/>
    <w:rsid w:val="004E0D9B"/>
    <w:rsid w:val="004E7615"/>
    <w:rsid w:val="004F20B5"/>
    <w:rsid w:val="004F53A8"/>
    <w:rsid w:val="004F59CF"/>
    <w:rsid w:val="004F7934"/>
    <w:rsid w:val="00500106"/>
    <w:rsid w:val="00505DA6"/>
    <w:rsid w:val="0051200A"/>
    <w:rsid w:val="00514F8C"/>
    <w:rsid w:val="005173F4"/>
    <w:rsid w:val="00531BFB"/>
    <w:rsid w:val="005328ED"/>
    <w:rsid w:val="00532F8A"/>
    <w:rsid w:val="00536B79"/>
    <w:rsid w:val="00547D0E"/>
    <w:rsid w:val="0055119D"/>
    <w:rsid w:val="00551C17"/>
    <w:rsid w:val="00554835"/>
    <w:rsid w:val="00556379"/>
    <w:rsid w:val="00556B00"/>
    <w:rsid w:val="00566135"/>
    <w:rsid w:val="00566988"/>
    <w:rsid w:val="00573D02"/>
    <w:rsid w:val="00573D8D"/>
    <w:rsid w:val="00574CA1"/>
    <w:rsid w:val="00575621"/>
    <w:rsid w:val="00576191"/>
    <w:rsid w:val="00580116"/>
    <w:rsid w:val="00582CA3"/>
    <w:rsid w:val="00585848"/>
    <w:rsid w:val="00587792"/>
    <w:rsid w:val="0059186F"/>
    <w:rsid w:val="00596355"/>
    <w:rsid w:val="005A095E"/>
    <w:rsid w:val="005A2885"/>
    <w:rsid w:val="005A29C3"/>
    <w:rsid w:val="005A5E29"/>
    <w:rsid w:val="005B3398"/>
    <w:rsid w:val="005B44FD"/>
    <w:rsid w:val="005C0329"/>
    <w:rsid w:val="005C2AF6"/>
    <w:rsid w:val="005C4B26"/>
    <w:rsid w:val="005D1FE1"/>
    <w:rsid w:val="005D315F"/>
    <w:rsid w:val="005D43A1"/>
    <w:rsid w:val="005D4FE5"/>
    <w:rsid w:val="005D7826"/>
    <w:rsid w:val="005D7A65"/>
    <w:rsid w:val="005E333C"/>
    <w:rsid w:val="005F5695"/>
    <w:rsid w:val="00603005"/>
    <w:rsid w:val="006050AB"/>
    <w:rsid w:val="00605978"/>
    <w:rsid w:val="00610125"/>
    <w:rsid w:val="00612335"/>
    <w:rsid w:val="006235FF"/>
    <w:rsid w:val="0062483E"/>
    <w:rsid w:val="00632A07"/>
    <w:rsid w:val="00632FFE"/>
    <w:rsid w:val="00647093"/>
    <w:rsid w:val="006557D2"/>
    <w:rsid w:val="00655D48"/>
    <w:rsid w:val="006562EA"/>
    <w:rsid w:val="0065785D"/>
    <w:rsid w:val="006641D4"/>
    <w:rsid w:val="00670ADC"/>
    <w:rsid w:val="0067516D"/>
    <w:rsid w:val="0067525E"/>
    <w:rsid w:val="006766C3"/>
    <w:rsid w:val="00676AAF"/>
    <w:rsid w:val="006844E3"/>
    <w:rsid w:val="0068526C"/>
    <w:rsid w:val="006857B3"/>
    <w:rsid w:val="00687FF7"/>
    <w:rsid w:val="00692CAF"/>
    <w:rsid w:val="006950BD"/>
    <w:rsid w:val="00696376"/>
    <w:rsid w:val="00696BF5"/>
    <w:rsid w:val="00696E0C"/>
    <w:rsid w:val="00697660"/>
    <w:rsid w:val="006A13F6"/>
    <w:rsid w:val="006A58B2"/>
    <w:rsid w:val="006A7E23"/>
    <w:rsid w:val="006B06A0"/>
    <w:rsid w:val="006B72C3"/>
    <w:rsid w:val="006B79AC"/>
    <w:rsid w:val="006C118D"/>
    <w:rsid w:val="006C233E"/>
    <w:rsid w:val="006C51B6"/>
    <w:rsid w:val="006C6589"/>
    <w:rsid w:val="006C7BFC"/>
    <w:rsid w:val="006D70EE"/>
    <w:rsid w:val="006E00EB"/>
    <w:rsid w:val="006E404F"/>
    <w:rsid w:val="006E5970"/>
    <w:rsid w:val="006E628C"/>
    <w:rsid w:val="006E72C1"/>
    <w:rsid w:val="006F08E1"/>
    <w:rsid w:val="006F5642"/>
    <w:rsid w:val="00703F97"/>
    <w:rsid w:val="00707667"/>
    <w:rsid w:val="0072062A"/>
    <w:rsid w:val="00733B1B"/>
    <w:rsid w:val="007358C8"/>
    <w:rsid w:val="0074014A"/>
    <w:rsid w:val="00740156"/>
    <w:rsid w:val="00740376"/>
    <w:rsid w:val="007404E9"/>
    <w:rsid w:val="00740DC3"/>
    <w:rsid w:val="00741644"/>
    <w:rsid w:val="00744E1F"/>
    <w:rsid w:val="007459D2"/>
    <w:rsid w:val="00746C9D"/>
    <w:rsid w:val="00747605"/>
    <w:rsid w:val="00764D54"/>
    <w:rsid w:val="00765104"/>
    <w:rsid w:val="007653D0"/>
    <w:rsid w:val="0076634D"/>
    <w:rsid w:val="00774628"/>
    <w:rsid w:val="007A0F11"/>
    <w:rsid w:val="007A1479"/>
    <w:rsid w:val="007A1627"/>
    <w:rsid w:val="007A24E7"/>
    <w:rsid w:val="007A55FB"/>
    <w:rsid w:val="007A6D4E"/>
    <w:rsid w:val="007A796E"/>
    <w:rsid w:val="007B086D"/>
    <w:rsid w:val="007B0F97"/>
    <w:rsid w:val="007B32ED"/>
    <w:rsid w:val="007B3338"/>
    <w:rsid w:val="007B3DDA"/>
    <w:rsid w:val="007B51B4"/>
    <w:rsid w:val="007B6A78"/>
    <w:rsid w:val="007B75AA"/>
    <w:rsid w:val="007D2633"/>
    <w:rsid w:val="007D4BBC"/>
    <w:rsid w:val="007D597A"/>
    <w:rsid w:val="007E061B"/>
    <w:rsid w:val="007E07B1"/>
    <w:rsid w:val="007E0DA5"/>
    <w:rsid w:val="007F25DF"/>
    <w:rsid w:val="007F26C9"/>
    <w:rsid w:val="007F3565"/>
    <w:rsid w:val="00803E29"/>
    <w:rsid w:val="00806891"/>
    <w:rsid w:val="00807E40"/>
    <w:rsid w:val="00814787"/>
    <w:rsid w:val="00824C2A"/>
    <w:rsid w:val="0082690B"/>
    <w:rsid w:val="00831008"/>
    <w:rsid w:val="00831968"/>
    <w:rsid w:val="00841A78"/>
    <w:rsid w:val="0085254F"/>
    <w:rsid w:val="008529C8"/>
    <w:rsid w:val="00855BBE"/>
    <w:rsid w:val="00860021"/>
    <w:rsid w:val="00862A30"/>
    <w:rsid w:val="00864A5D"/>
    <w:rsid w:val="00867BEC"/>
    <w:rsid w:val="008725AD"/>
    <w:rsid w:val="00873991"/>
    <w:rsid w:val="008779D5"/>
    <w:rsid w:val="00882289"/>
    <w:rsid w:val="00885190"/>
    <w:rsid w:val="00886EE0"/>
    <w:rsid w:val="0089710E"/>
    <w:rsid w:val="008A196C"/>
    <w:rsid w:val="008A4B93"/>
    <w:rsid w:val="008B002B"/>
    <w:rsid w:val="008B0223"/>
    <w:rsid w:val="008B0B32"/>
    <w:rsid w:val="008B2AC2"/>
    <w:rsid w:val="008B3342"/>
    <w:rsid w:val="008B5CD5"/>
    <w:rsid w:val="008B7606"/>
    <w:rsid w:val="008C1692"/>
    <w:rsid w:val="008C2ABF"/>
    <w:rsid w:val="008C7E9B"/>
    <w:rsid w:val="008D145D"/>
    <w:rsid w:val="008D4AD7"/>
    <w:rsid w:val="008D53B2"/>
    <w:rsid w:val="008D5F4D"/>
    <w:rsid w:val="008D6C35"/>
    <w:rsid w:val="00903BB7"/>
    <w:rsid w:val="00904456"/>
    <w:rsid w:val="00910417"/>
    <w:rsid w:val="00912231"/>
    <w:rsid w:val="00912B3E"/>
    <w:rsid w:val="00920745"/>
    <w:rsid w:val="00922591"/>
    <w:rsid w:val="00924254"/>
    <w:rsid w:val="00930830"/>
    <w:rsid w:val="0093394E"/>
    <w:rsid w:val="00933990"/>
    <w:rsid w:val="00933B75"/>
    <w:rsid w:val="00933D08"/>
    <w:rsid w:val="00933F89"/>
    <w:rsid w:val="009357B5"/>
    <w:rsid w:val="009359B7"/>
    <w:rsid w:val="00936F2C"/>
    <w:rsid w:val="00937916"/>
    <w:rsid w:val="0094091E"/>
    <w:rsid w:val="00943F47"/>
    <w:rsid w:val="00945D2B"/>
    <w:rsid w:val="00950137"/>
    <w:rsid w:val="00956343"/>
    <w:rsid w:val="0096489D"/>
    <w:rsid w:val="00967D83"/>
    <w:rsid w:val="00970E69"/>
    <w:rsid w:val="00972EAC"/>
    <w:rsid w:val="00973426"/>
    <w:rsid w:val="00973B38"/>
    <w:rsid w:val="0097441D"/>
    <w:rsid w:val="00974A30"/>
    <w:rsid w:val="0097528A"/>
    <w:rsid w:val="00975438"/>
    <w:rsid w:val="00976022"/>
    <w:rsid w:val="00980DCE"/>
    <w:rsid w:val="0099231B"/>
    <w:rsid w:val="00997D27"/>
    <w:rsid w:val="009A1398"/>
    <w:rsid w:val="009A19F9"/>
    <w:rsid w:val="009A2472"/>
    <w:rsid w:val="009A76BB"/>
    <w:rsid w:val="009B0A5B"/>
    <w:rsid w:val="009B0C46"/>
    <w:rsid w:val="009B0E79"/>
    <w:rsid w:val="009B0FA8"/>
    <w:rsid w:val="009B4601"/>
    <w:rsid w:val="009B58A0"/>
    <w:rsid w:val="009C0CC1"/>
    <w:rsid w:val="009C2006"/>
    <w:rsid w:val="009C2639"/>
    <w:rsid w:val="009C4209"/>
    <w:rsid w:val="009C538E"/>
    <w:rsid w:val="009D04A4"/>
    <w:rsid w:val="009D4CEF"/>
    <w:rsid w:val="009D7D7C"/>
    <w:rsid w:val="009E0508"/>
    <w:rsid w:val="009F0388"/>
    <w:rsid w:val="009F40A0"/>
    <w:rsid w:val="00A00F0E"/>
    <w:rsid w:val="00A01004"/>
    <w:rsid w:val="00A0126C"/>
    <w:rsid w:val="00A0213C"/>
    <w:rsid w:val="00A05246"/>
    <w:rsid w:val="00A07668"/>
    <w:rsid w:val="00A12503"/>
    <w:rsid w:val="00A16A87"/>
    <w:rsid w:val="00A206C4"/>
    <w:rsid w:val="00A239E6"/>
    <w:rsid w:val="00A23CB4"/>
    <w:rsid w:val="00A23F13"/>
    <w:rsid w:val="00A2444A"/>
    <w:rsid w:val="00A24489"/>
    <w:rsid w:val="00A27551"/>
    <w:rsid w:val="00A27693"/>
    <w:rsid w:val="00A33507"/>
    <w:rsid w:val="00A46DFD"/>
    <w:rsid w:val="00A46FE5"/>
    <w:rsid w:val="00A5320B"/>
    <w:rsid w:val="00A576FF"/>
    <w:rsid w:val="00A61798"/>
    <w:rsid w:val="00A62F6E"/>
    <w:rsid w:val="00A64413"/>
    <w:rsid w:val="00A6470B"/>
    <w:rsid w:val="00A65584"/>
    <w:rsid w:val="00A72BEF"/>
    <w:rsid w:val="00A74478"/>
    <w:rsid w:val="00A8035F"/>
    <w:rsid w:val="00A8410F"/>
    <w:rsid w:val="00A857E2"/>
    <w:rsid w:val="00A85826"/>
    <w:rsid w:val="00A8584D"/>
    <w:rsid w:val="00A96A5A"/>
    <w:rsid w:val="00AA02FE"/>
    <w:rsid w:val="00AA416A"/>
    <w:rsid w:val="00AA73AF"/>
    <w:rsid w:val="00AB1959"/>
    <w:rsid w:val="00AB2A4F"/>
    <w:rsid w:val="00AB7346"/>
    <w:rsid w:val="00AC15D7"/>
    <w:rsid w:val="00AC36B7"/>
    <w:rsid w:val="00AD097D"/>
    <w:rsid w:val="00AD5C07"/>
    <w:rsid w:val="00AD6F44"/>
    <w:rsid w:val="00AE1E11"/>
    <w:rsid w:val="00AE2E68"/>
    <w:rsid w:val="00AE6982"/>
    <w:rsid w:val="00AE75C0"/>
    <w:rsid w:val="00B01995"/>
    <w:rsid w:val="00B02B18"/>
    <w:rsid w:val="00B05398"/>
    <w:rsid w:val="00B106C1"/>
    <w:rsid w:val="00B13B88"/>
    <w:rsid w:val="00B20613"/>
    <w:rsid w:val="00B25A3C"/>
    <w:rsid w:val="00B34F86"/>
    <w:rsid w:val="00B37836"/>
    <w:rsid w:val="00B37EC5"/>
    <w:rsid w:val="00B40624"/>
    <w:rsid w:val="00B40D4D"/>
    <w:rsid w:val="00B43770"/>
    <w:rsid w:val="00B4464C"/>
    <w:rsid w:val="00B456E2"/>
    <w:rsid w:val="00B4612F"/>
    <w:rsid w:val="00B51376"/>
    <w:rsid w:val="00B5157D"/>
    <w:rsid w:val="00B525BC"/>
    <w:rsid w:val="00B57ACB"/>
    <w:rsid w:val="00B60719"/>
    <w:rsid w:val="00B6236A"/>
    <w:rsid w:val="00B65BB7"/>
    <w:rsid w:val="00B668A5"/>
    <w:rsid w:val="00B72BE8"/>
    <w:rsid w:val="00B736A4"/>
    <w:rsid w:val="00B7425D"/>
    <w:rsid w:val="00B7434F"/>
    <w:rsid w:val="00B749BC"/>
    <w:rsid w:val="00B74AC7"/>
    <w:rsid w:val="00B804BC"/>
    <w:rsid w:val="00B8199F"/>
    <w:rsid w:val="00B843A3"/>
    <w:rsid w:val="00B859BF"/>
    <w:rsid w:val="00B915E3"/>
    <w:rsid w:val="00B92E66"/>
    <w:rsid w:val="00BA00DB"/>
    <w:rsid w:val="00BA03E6"/>
    <w:rsid w:val="00BA0AC9"/>
    <w:rsid w:val="00BA15D4"/>
    <w:rsid w:val="00BA3146"/>
    <w:rsid w:val="00BA4E62"/>
    <w:rsid w:val="00BA7931"/>
    <w:rsid w:val="00BB0D1C"/>
    <w:rsid w:val="00BB58F9"/>
    <w:rsid w:val="00BB6EAE"/>
    <w:rsid w:val="00BC6094"/>
    <w:rsid w:val="00BD5E03"/>
    <w:rsid w:val="00BE6C14"/>
    <w:rsid w:val="00BE7398"/>
    <w:rsid w:val="00BF0065"/>
    <w:rsid w:val="00BF5457"/>
    <w:rsid w:val="00C11D4F"/>
    <w:rsid w:val="00C14CAB"/>
    <w:rsid w:val="00C16750"/>
    <w:rsid w:val="00C16C63"/>
    <w:rsid w:val="00C16D08"/>
    <w:rsid w:val="00C2315F"/>
    <w:rsid w:val="00C308CF"/>
    <w:rsid w:val="00C33921"/>
    <w:rsid w:val="00C34074"/>
    <w:rsid w:val="00C354F7"/>
    <w:rsid w:val="00C43BC2"/>
    <w:rsid w:val="00C449F7"/>
    <w:rsid w:val="00C52002"/>
    <w:rsid w:val="00C52582"/>
    <w:rsid w:val="00C56D50"/>
    <w:rsid w:val="00C600BC"/>
    <w:rsid w:val="00C642D3"/>
    <w:rsid w:val="00C6465F"/>
    <w:rsid w:val="00C65869"/>
    <w:rsid w:val="00C67388"/>
    <w:rsid w:val="00C72A41"/>
    <w:rsid w:val="00C7390B"/>
    <w:rsid w:val="00C74752"/>
    <w:rsid w:val="00C7704A"/>
    <w:rsid w:val="00C80731"/>
    <w:rsid w:val="00C8436E"/>
    <w:rsid w:val="00C87EE1"/>
    <w:rsid w:val="00C934D8"/>
    <w:rsid w:val="00C93855"/>
    <w:rsid w:val="00CA06D5"/>
    <w:rsid w:val="00CA0F69"/>
    <w:rsid w:val="00CA5BAF"/>
    <w:rsid w:val="00CA6870"/>
    <w:rsid w:val="00CB01E4"/>
    <w:rsid w:val="00CB4B9F"/>
    <w:rsid w:val="00CC01DE"/>
    <w:rsid w:val="00CC0F49"/>
    <w:rsid w:val="00CC19D0"/>
    <w:rsid w:val="00CD0393"/>
    <w:rsid w:val="00CD0C71"/>
    <w:rsid w:val="00CD3133"/>
    <w:rsid w:val="00CD39DE"/>
    <w:rsid w:val="00CE02E0"/>
    <w:rsid w:val="00CE3E14"/>
    <w:rsid w:val="00CE54F3"/>
    <w:rsid w:val="00CE7393"/>
    <w:rsid w:val="00CE7554"/>
    <w:rsid w:val="00CF3183"/>
    <w:rsid w:val="00D03A59"/>
    <w:rsid w:val="00D05EA0"/>
    <w:rsid w:val="00D134AA"/>
    <w:rsid w:val="00D1350F"/>
    <w:rsid w:val="00D16342"/>
    <w:rsid w:val="00D173B2"/>
    <w:rsid w:val="00D2170C"/>
    <w:rsid w:val="00D25D6C"/>
    <w:rsid w:val="00D276B9"/>
    <w:rsid w:val="00D315F3"/>
    <w:rsid w:val="00D41466"/>
    <w:rsid w:val="00D41BFC"/>
    <w:rsid w:val="00D43D6F"/>
    <w:rsid w:val="00D44ABF"/>
    <w:rsid w:val="00D529C5"/>
    <w:rsid w:val="00D53D9A"/>
    <w:rsid w:val="00D55A8B"/>
    <w:rsid w:val="00D55D70"/>
    <w:rsid w:val="00D5768D"/>
    <w:rsid w:val="00D578E7"/>
    <w:rsid w:val="00D60046"/>
    <w:rsid w:val="00D60EC0"/>
    <w:rsid w:val="00D634FC"/>
    <w:rsid w:val="00D66D6E"/>
    <w:rsid w:val="00D7128B"/>
    <w:rsid w:val="00D72947"/>
    <w:rsid w:val="00D762AA"/>
    <w:rsid w:val="00D774BD"/>
    <w:rsid w:val="00D84FEC"/>
    <w:rsid w:val="00D85DC9"/>
    <w:rsid w:val="00D861DD"/>
    <w:rsid w:val="00D87558"/>
    <w:rsid w:val="00D87DB8"/>
    <w:rsid w:val="00D9170C"/>
    <w:rsid w:val="00D92DB1"/>
    <w:rsid w:val="00DA0130"/>
    <w:rsid w:val="00DA0AB8"/>
    <w:rsid w:val="00DA138F"/>
    <w:rsid w:val="00DA386E"/>
    <w:rsid w:val="00DA468E"/>
    <w:rsid w:val="00DB06D6"/>
    <w:rsid w:val="00DB306C"/>
    <w:rsid w:val="00DB5197"/>
    <w:rsid w:val="00DB5D07"/>
    <w:rsid w:val="00DB5E6E"/>
    <w:rsid w:val="00DB6AFB"/>
    <w:rsid w:val="00DC00AC"/>
    <w:rsid w:val="00DC029D"/>
    <w:rsid w:val="00DC1C6C"/>
    <w:rsid w:val="00DC1D37"/>
    <w:rsid w:val="00DC4FC7"/>
    <w:rsid w:val="00DD20E0"/>
    <w:rsid w:val="00DD5739"/>
    <w:rsid w:val="00DD7654"/>
    <w:rsid w:val="00DE4186"/>
    <w:rsid w:val="00DF147F"/>
    <w:rsid w:val="00DF3614"/>
    <w:rsid w:val="00DF4B42"/>
    <w:rsid w:val="00DF664B"/>
    <w:rsid w:val="00DF76C3"/>
    <w:rsid w:val="00E00801"/>
    <w:rsid w:val="00E00B79"/>
    <w:rsid w:val="00E00D55"/>
    <w:rsid w:val="00E0173A"/>
    <w:rsid w:val="00E040FC"/>
    <w:rsid w:val="00E05792"/>
    <w:rsid w:val="00E0603A"/>
    <w:rsid w:val="00E1015B"/>
    <w:rsid w:val="00E110AD"/>
    <w:rsid w:val="00E13B6F"/>
    <w:rsid w:val="00E14740"/>
    <w:rsid w:val="00E165BB"/>
    <w:rsid w:val="00E165D8"/>
    <w:rsid w:val="00E22FE3"/>
    <w:rsid w:val="00E25555"/>
    <w:rsid w:val="00E27CFA"/>
    <w:rsid w:val="00E31DF8"/>
    <w:rsid w:val="00E32C66"/>
    <w:rsid w:val="00E352CB"/>
    <w:rsid w:val="00E50DFC"/>
    <w:rsid w:val="00E51C12"/>
    <w:rsid w:val="00E530AC"/>
    <w:rsid w:val="00E54B24"/>
    <w:rsid w:val="00E5597F"/>
    <w:rsid w:val="00E57FA1"/>
    <w:rsid w:val="00E638A0"/>
    <w:rsid w:val="00E71F43"/>
    <w:rsid w:val="00E72311"/>
    <w:rsid w:val="00E74A0B"/>
    <w:rsid w:val="00E74DD6"/>
    <w:rsid w:val="00E75000"/>
    <w:rsid w:val="00E7709A"/>
    <w:rsid w:val="00E77921"/>
    <w:rsid w:val="00E77D58"/>
    <w:rsid w:val="00E830B9"/>
    <w:rsid w:val="00E83261"/>
    <w:rsid w:val="00E85016"/>
    <w:rsid w:val="00E852C5"/>
    <w:rsid w:val="00E92BD5"/>
    <w:rsid w:val="00E96B7A"/>
    <w:rsid w:val="00E96B8F"/>
    <w:rsid w:val="00EA0FA3"/>
    <w:rsid w:val="00EA1758"/>
    <w:rsid w:val="00EA7546"/>
    <w:rsid w:val="00EB369F"/>
    <w:rsid w:val="00EB39BF"/>
    <w:rsid w:val="00EB39EE"/>
    <w:rsid w:val="00EB3BE1"/>
    <w:rsid w:val="00EB6608"/>
    <w:rsid w:val="00EB6CAA"/>
    <w:rsid w:val="00EC2293"/>
    <w:rsid w:val="00EC31AF"/>
    <w:rsid w:val="00EC4D27"/>
    <w:rsid w:val="00EC7044"/>
    <w:rsid w:val="00ED4C7D"/>
    <w:rsid w:val="00ED68E5"/>
    <w:rsid w:val="00EE1AC9"/>
    <w:rsid w:val="00EE42A9"/>
    <w:rsid w:val="00EE5365"/>
    <w:rsid w:val="00EE56BD"/>
    <w:rsid w:val="00EE6529"/>
    <w:rsid w:val="00EE7361"/>
    <w:rsid w:val="00EE74C5"/>
    <w:rsid w:val="00EF5876"/>
    <w:rsid w:val="00EF6995"/>
    <w:rsid w:val="00F007B0"/>
    <w:rsid w:val="00F04705"/>
    <w:rsid w:val="00F10DA4"/>
    <w:rsid w:val="00F121C4"/>
    <w:rsid w:val="00F13209"/>
    <w:rsid w:val="00F13557"/>
    <w:rsid w:val="00F13747"/>
    <w:rsid w:val="00F14799"/>
    <w:rsid w:val="00F14BC4"/>
    <w:rsid w:val="00F159F8"/>
    <w:rsid w:val="00F20D7A"/>
    <w:rsid w:val="00F239C5"/>
    <w:rsid w:val="00F27768"/>
    <w:rsid w:val="00F27C58"/>
    <w:rsid w:val="00F37CC7"/>
    <w:rsid w:val="00F42AFF"/>
    <w:rsid w:val="00F44D55"/>
    <w:rsid w:val="00F4509A"/>
    <w:rsid w:val="00F456C1"/>
    <w:rsid w:val="00F52668"/>
    <w:rsid w:val="00F53D40"/>
    <w:rsid w:val="00F54970"/>
    <w:rsid w:val="00F55E8A"/>
    <w:rsid w:val="00F632B4"/>
    <w:rsid w:val="00F65A7D"/>
    <w:rsid w:val="00F669CF"/>
    <w:rsid w:val="00F73A6B"/>
    <w:rsid w:val="00F8143C"/>
    <w:rsid w:val="00F81F87"/>
    <w:rsid w:val="00F8300A"/>
    <w:rsid w:val="00F9231F"/>
    <w:rsid w:val="00F9349D"/>
    <w:rsid w:val="00F961F3"/>
    <w:rsid w:val="00F967E1"/>
    <w:rsid w:val="00FA011C"/>
    <w:rsid w:val="00FA3497"/>
    <w:rsid w:val="00FA4DEE"/>
    <w:rsid w:val="00FA6BB6"/>
    <w:rsid w:val="00FA7505"/>
    <w:rsid w:val="00FB079E"/>
    <w:rsid w:val="00FB60CB"/>
    <w:rsid w:val="00FC01D5"/>
    <w:rsid w:val="00FC3844"/>
    <w:rsid w:val="00FC4FCD"/>
    <w:rsid w:val="00FC535D"/>
    <w:rsid w:val="00FD132C"/>
    <w:rsid w:val="00FD1934"/>
    <w:rsid w:val="00FD1BA5"/>
    <w:rsid w:val="00FE1D1C"/>
    <w:rsid w:val="00FE21F5"/>
    <w:rsid w:val="00FE2C38"/>
    <w:rsid w:val="00FE5C5A"/>
    <w:rsid w:val="00FF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DB9D5"/>
  <w15:chartTrackingRefBased/>
  <w15:docId w15:val="{AE4FCE81-91A7-3241-A24A-8241B698D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-Accent11">
    <w:name w:val="Grid Table 5 Dark - Accent 11"/>
    <w:basedOn w:val="TableNormal"/>
    <w:uiPriority w:val="50"/>
    <w:rsid w:val="00831008"/>
    <w:rPr>
      <w:rFonts w:ascii="Times New Roman" w:eastAsia="Times New Roman" w:hAnsi="Times New Roman" w:cs="Times New Roman"/>
      <w:lang w:eastAsia="es-E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1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Lascelles</dc:creator>
  <cp:keywords/>
  <dc:description/>
  <cp:lastModifiedBy>Frontiers</cp:lastModifiedBy>
  <cp:revision>5</cp:revision>
  <dcterms:created xsi:type="dcterms:W3CDTF">2022-06-23T21:24:00Z</dcterms:created>
  <dcterms:modified xsi:type="dcterms:W3CDTF">2022-08-03T09:36:00Z</dcterms:modified>
</cp:coreProperties>
</file>